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2" w:rightFromText="142" w:vertAnchor="page" w:horzAnchor="margin" w:tblpY="3031"/>
        <w:tblW w:w="7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0"/>
        <w:gridCol w:w="1080"/>
        <w:gridCol w:w="1220"/>
        <w:gridCol w:w="1720"/>
        <w:gridCol w:w="1600"/>
      </w:tblGrid>
      <w:tr w:rsidR="00251124" w:rsidRPr="00251124" w14:paraId="0A533B8F" w14:textId="77777777" w:rsidTr="00251124">
        <w:trPr>
          <w:trHeight w:val="375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2F918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ver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AC64B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5E40A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A47B2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D5F71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um percent</w:t>
            </w:r>
          </w:p>
        </w:tc>
      </w:tr>
      <w:tr w:rsidR="00251124" w:rsidRPr="00251124" w14:paraId="29670FD7" w14:textId="77777777" w:rsidTr="00251124">
        <w:trPr>
          <w:trHeight w:val="375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2097B2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 or Minimal de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4ABA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8ADB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9966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.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AD7A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.6</w:t>
            </w:r>
          </w:p>
        </w:tc>
      </w:tr>
      <w:tr w:rsidR="00251124" w:rsidRPr="00251124" w14:paraId="2F31C3F9" w14:textId="77777777" w:rsidTr="00251124">
        <w:trPr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D781DF" w14:textId="77777777" w:rsidR="00251124" w:rsidRPr="00251124" w:rsidRDefault="00251124" w:rsidP="00251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2EE3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A371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EBF5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.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01E6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.5</w:t>
            </w:r>
          </w:p>
        </w:tc>
      </w:tr>
      <w:tr w:rsidR="00251124" w:rsidRPr="00251124" w14:paraId="7B968F7F" w14:textId="77777777" w:rsidTr="00251124">
        <w:trPr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80532" w14:textId="77777777" w:rsidR="00251124" w:rsidRPr="00251124" w:rsidRDefault="00251124" w:rsidP="00251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0B8F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2FDD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ECA2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B0EF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6.3</w:t>
            </w:r>
          </w:p>
        </w:tc>
      </w:tr>
      <w:tr w:rsidR="00251124" w:rsidRPr="00251124" w14:paraId="51142312" w14:textId="77777777" w:rsidTr="00251124">
        <w:trPr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0BF0B3" w14:textId="77777777" w:rsidR="00251124" w:rsidRPr="00251124" w:rsidRDefault="00251124" w:rsidP="00251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DCB8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4294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0966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.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5B9C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5.8</w:t>
            </w:r>
          </w:p>
        </w:tc>
      </w:tr>
      <w:tr w:rsidR="00251124" w:rsidRPr="00251124" w14:paraId="030296E2" w14:textId="77777777" w:rsidTr="00251124">
        <w:trPr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925A9C" w14:textId="77777777" w:rsidR="00251124" w:rsidRPr="00251124" w:rsidRDefault="00251124" w:rsidP="00251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AC9D1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D4B23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8735A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E2446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3.4</w:t>
            </w:r>
          </w:p>
        </w:tc>
      </w:tr>
      <w:tr w:rsidR="00251124" w:rsidRPr="00251124" w14:paraId="3327DD09" w14:textId="77777777" w:rsidTr="00251124">
        <w:trPr>
          <w:trHeight w:val="375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62FC8C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ld de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534B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12DA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0E49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DF3C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9.5</w:t>
            </w:r>
          </w:p>
        </w:tc>
      </w:tr>
      <w:tr w:rsidR="00251124" w:rsidRPr="00251124" w14:paraId="69A2D71B" w14:textId="77777777" w:rsidTr="00251124">
        <w:trPr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576CC0" w14:textId="77777777" w:rsidR="00251124" w:rsidRPr="00251124" w:rsidRDefault="00251124" w:rsidP="00251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CA5C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DF46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4E95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6EEB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5.0</w:t>
            </w:r>
          </w:p>
        </w:tc>
      </w:tr>
      <w:tr w:rsidR="00251124" w:rsidRPr="00251124" w14:paraId="0FA1993B" w14:textId="77777777" w:rsidTr="00251124">
        <w:trPr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230751" w14:textId="77777777" w:rsidR="00251124" w:rsidRPr="00251124" w:rsidRDefault="00251124" w:rsidP="00251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8678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6D7A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D0E3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8022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9.5</w:t>
            </w:r>
          </w:p>
        </w:tc>
      </w:tr>
      <w:tr w:rsidR="00251124" w:rsidRPr="00251124" w14:paraId="3C0F0F81" w14:textId="77777777" w:rsidTr="00251124">
        <w:trPr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803018" w14:textId="77777777" w:rsidR="00251124" w:rsidRPr="00251124" w:rsidRDefault="00251124" w:rsidP="00251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E361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F832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8EF3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D2A0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3.0</w:t>
            </w:r>
          </w:p>
        </w:tc>
      </w:tr>
      <w:tr w:rsidR="00251124" w:rsidRPr="00251124" w14:paraId="6C53C78E" w14:textId="77777777" w:rsidTr="00251124">
        <w:trPr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D2975D" w14:textId="77777777" w:rsidR="00251124" w:rsidRPr="00251124" w:rsidRDefault="00251124" w:rsidP="00251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599E9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E524B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7C823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5A5BC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6.4</w:t>
            </w:r>
          </w:p>
        </w:tc>
      </w:tr>
      <w:tr w:rsidR="00251124" w:rsidRPr="00251124" w14:paraId="7C29CFF3" w14:textId="77777777" w:rsidTr="00251124">
        <w:trPr>
          <w:trHeight w:val="375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1B7D82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derate de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C5DB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5666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1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59DA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.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CF06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88.9</w:t>
            </w:r>
          </w:p>
        </w:tc>
      </w:tr>
      <w:tr w:rsidR="00251124" w:rsidRPr="00251124" w14:paraId="2D978A77" w14:textId="77777777" w:rsidTr="00251124">
        <w:trPr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B9503" w14:textId="77777777" w:rsidR="00251124" w:rsidRPr="00251124" w:rsidRDefault="00251124" w:rsidP="00251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781F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039F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B3BD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56B8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1.1</w:t>
            </w:r>
          </w:p>
        </w:tc>
      </w:tr>
      <w:tr w:rsidR="00251124" w:rsidRPr="00251124" w14:paraId="3E6120EB" w14:textId="77777777" w:rsidTr="00251124">
        <w:trPr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A7C4DC" w14:textId="77777777" w:rsidR="00251124" w:rsidRPr="00251124" w:rsidRDefault="00251124" w:rsidP="00251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E64B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91D5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4FE6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1B3F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2.7</w:t>
            </w:r>
          </w:p>
        </w:tc>
      </w:tr>
      <w:tr w:rsidR="00251124" w:rsidRPr="00251124" w14:paraId="659FBA3C" w14:textId="77777777" w:rsidTr="00251124">
        <w:trPr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38B9D4" w14:textId="77777777" w:rsidR="00251124" w:rsidRPr="00251124" w:rsidRDefault="00251124" w:rsidP="00251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C76B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1FB4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E8FA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7538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4.0</w:t>
            </w:r>
          </w:p>
        </w:tc>
      </w:tr>
      <w:tr w:rsidR="00251124" w:rsidRPr="00251124" w14:paraId="6FD459A3" w14:textId="77777777" w:rsidTr="00251124">
        <w:trPr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B88848" w14:textId="77777777" w:rsidR="00251124" w:rsidRPr="00251124" w:rsidRDefault="00251124" w:rsidP="00251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10EFE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90224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3C6B8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B37B0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.1</w:t>
            </w:r>
          </w:p>
        </w:tc>
      </w:tr>
      <w:tr w:rsidR="00251124" w:rsidRPr="00251124" w14:paraId="5E711229" w14:textId="77777777" w:rsidTr="00251124">
        <w:trPr>
          <w:trHeight w:val="375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7FC869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derately severe de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4A47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2902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19CE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BE3D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6.1</w:t>
            </w:r>
          </w:p>
        </w:tc>
      </w:tr>
      <w:tr w:rsidR="00251124" w:rsidRPr="00251124" w14:paraId="2A6E4971" w14:textId="77777777" w:rsidTr="00251124">
        <w:trPr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D28D3B" w14:textId="77777777" w:rsidR="00251124" w:rsidRPr="00251124" w:rsidRDefault="00251124" w:rsidP="00251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DE35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85ED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9371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0E52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7.2</w:t>
            </w:r>
          </w:p>
        </w:tc>
      </w:tr>
      <w:tr w:rsidR="00251124" w:rsidRPr="00251124" w14:paraId="1EF55F60" w14:textId="77777777" w:rsidTr="00251124">
        <w:trPr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042C05" w14:textId="77777777" w:rsidR="00251124" w:rsidRPr="00251124" w:rsidRDefault="00251124" w:rsidP="00251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AFF5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124F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4567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5F0D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7.7</w:t>
            </w:r>
          </w:p>
        </w:tc>
      </w:tr>
      <w:tr w:rsidR="00251124" w:rsidRPr="00251124" w14:paraId="0A572DE7" w14:textId="77777777" w:rsidTr="00251124">
        <w:trPr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89DB2" w14:textId="77777777" w:rsidR="00251124" w:rsidRPr="00251124" w:rsidRDefault="00251124" w:rsidP="00251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9BDE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6433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B61E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8293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8.1</w:t>
            </w:r>
          </w:p>
        </w:tc>
      </w:tr>
      <w:tr w:rsidR="00251124" w:rsidRPr="00251124" w14:paraId="3ADBF7C3" w14:textId="77777777" w:rsidTr="00251124">
        <w:trPr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8AAFE" w14:textId="77777777" w:rsidR="00251124" w:rsidRPr="00251124" w:rsidRDefault="00251124" w:rsidP="00251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4B555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D364D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8F931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CC91C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8.5</w:t>
            </w:r>
          </w:p>
        </w:tc>
      </w:tr>
      <w:tr w:rsidR="00251124" w:rsidRPr="00251124" w14:paraId="6D612D7C" w14:textId="77777777" w:rsidTr="00251124">
        <w:trPr>
          <w:trHeight w:val="375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BCBD59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vere de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BA14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5454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E3CB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D54F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.1</w:t>
            </w:r>
          </w:p>
        </w:tc>
      </w:tr>
      <w:tr w:rsidR="00251124" w:rsidRPr="00251124" w14:paraId="291CAFB5" w14:textId="77777777" w:rsidTr="00251124">
        <w:trPr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1ADC91" w14:textId="77777777" w:rsidR="00251124" w:rsidRPr="00251124" w:rsidRDefault="00251124" w:rsidP="00251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7D84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1ECD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5CE3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5611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.3</w:t>
            </w:r>
          </w:p>
        </w:tc>
      </w:tr>
      <w:tr w:rsidR="00251124" w:rsidRPr="00251124" w14:paraId="5B9B64BB" w14:textId="77777777" w:rsidTr="00251124">
        <w:trPr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8D6AF3" w14:textId="77777777" w:rsidR="00251124" w:rsidRPr="00251124" w:rsidRDefault="00251124" w:rsidP="00251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CEF5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6F4F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0F87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821E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.4</w:t>
            </w:r>
          </w:p>
        </w:tc>
      </w:tr>
      <w:tr w:rsidR="00251124" w:rsidRPr="00251124" w14:paraId="2CF65E12" w14:textId="77777777" w:rsidTr="00251124">
        <w:trPr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43DBC" w14:textId="77777777" w:rsidR="00251124" w:rsidRPr="00251124" w:rsidRDefault="00251124" w:rsidP="00251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5367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64DF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794F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8B50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.5</w:t>
            </w:r>
          </w:p>
        </w:tc>
      </w:tr>
      <w:tr w:rsidR="00251124" w:rsidRPr="00251124" w14:paraId="10F6E914" w14:textId="77777777" w:rsidTr="00251124">
        <w:trPr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3A27F" w14:textId="77777777" w:rsidR="00251124" w:rsidRPr="00251124" w:rsidRDefault="00251124" w:rsidP="00251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A055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8738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2B83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14F6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.7</w:t>
            </w:r>
          </w:p>
        </w:tc>
      </w:tr>
      <w:tr w:rsidR="00251124" w:rsidRPr="00251124" w14:paraId="68444B3E" w14:textId="77777777" w:rsidTr="00251124">
        <w:trPr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585138" w14:textId="77777777" w:rsidR="00251124" w:rsidRPr="00251124" w:rsidRDefault="00251124" w:rsidP="00251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D0F3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BAA5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008B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9B9B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.7</w:t>
            </w:r>
          </w:p>
        </w:tc>
      </w:tr>
      <w:tr w:rsidR="00251124" w:rsidRPr="00251124" w14:paraId="45388F93" w14:textId="77777777" w:rsidTr="00251124">
        <w:trPr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0783BC" w14:textId="77777777" w:rsidR="00251124" w:rsidRPr="00251124" w:rsidRDefault="00251124" w:rsidP="00251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8096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EAA9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2C17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27E6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.8</w:t>
            </w:r>
          </w:p>
        </w:tc>
      </w:tr>
      <w:tr w:rsidR="00251124" w:rsidRPr="00251124" w14:paraId="3B4F1273" w14:textId="77777777" w:rsidTr="00251124">
        <w:trPr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8DF55" w14:textId="77777777" w:rsidR="00251124" w:rsidRPr="00251124" w:rsidRDefault="00251124" w:rsidP="002511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C8D0D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C2F5F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22EE5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DE9CD" w14:textId="77777777" w:rsidR="00251124" w:rsidRPr="00251124" w:rsidRDefault="00251124" w:rsidP="002511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112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.0</w:t>
            </w:r>
          </w:p>
        </w:tc>
      </w:tr>
    </w:tbl>
    <w:p w14:paraId="79B7153B" w14:textId="3032FEF4" w:rsidR="00251124" w:rsidRPr="00251124" w:rsidRDefault="00251124">
      <w:pPr>
        <w:rPr>
          <w:b/>
          <w:bCs/>
        </w:rPr>
      </w:pPr>
      <w:r w:rsidRPr="00251124">
        <w:rPr>
          <w:rFonts w:hint="eastAsia"/>
          <w:b/>
          <w:bCs/>
        </w:rPr>
        <w:t>S</w:t>
      </w:r>
      <w:r w:rsidRPr="00251124">
        <w:rPr>
          <w:b/>
          <w:bCs/>
        </w:rPr>
        <w:t xml:space="preserve">upporting Document </w:t>
      </w:r>
      <w:r w:rsidR="00E0060B">
        <w:rPr>
          <w:b/>
          <w:bCs/>
        </w:rPr>
        <w:t>3</w:t>
      </w:r>
      <w:r w:rsidRPr="00251124">
        <w:rPr>
          <w:b/>
          <w:bCs/>
        </w:rPr>
        <w:t>: Distributional patterns of total scores the Patient Health Questionnaire for Adolescents.</w:t>
      </w:r>
    </w:p>
    <w:sectPr w:rsidR="00251124" w:rsidRPr="0025112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1991F7" w14:textId="77777777" w:rsidR="00EA7541" w:rsidRDefault="00EA7541" w:rsidP="00A32C6D">
      <w:r>
        <w:separator/>
      </w:r>
    </w:p>
  </w:endnote>
  <w:endnote w:type="continuationSeparator" w:id="0">
    <w:p w14:paraId="69D0A86D" w14:textId="77777777" w:rsidR="00EA7541" w:rsidRDefault="00EA7541" w:rsidP="00A32C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CDFB92" w14:textId="77777777" w:rsidR="00EA7541" w:rsidRDefault="00EA7541" w:rsidP="00A32C6D">
      <w:r>
        <w:separator/>
      </w:r>
    </w:p>
  </w:footnote>
  <w:footnote w:type="continuationSeparator" w:id="0">
    <w:p w14:paraId="3474E7D5" w14:textId="77777777" w:rsidR="00EA7541" w:rsidRDefault="00EA7541" w:rsidP="00A32C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124"/>
    <w:rsid w:val="00251124"/>
    <w:rsid w:val="00304F95"/>
    <w:rsid w:val="00877F05"/>
    <w:rsid w:val="009D68DF"/>
    <w:rsid w:val="00A32C6D"/>
    <w:rsid w:val="00B739CA"/>
    <w:rsid w:val="00E0060B"/>
    <w:rsid w:val="00EA7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47F91B"/>
  <w15:chartTrackingRefBased/>
  <w15:docId w15:val="{F58970F2-0293-4AB5-A6B7-27A071ADD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2C6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32C6D"/>
  </w:style>
  <w:style w:type="paragraph" w:styleId="a5">
    <w:name w:val="footer"/>
    <w:basedOn w:val="a"/>
    <w:link w:val="a6"/>
    <w:uiPriority w:val="99"/>
    <w:unhideWhenUsed/>
    <w:rsid w:val="00A32C6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32C6D"/>
  </w:style>
  <w:style w:type="paragraph" w:styleId="a7">
    <w:name w:val="Balloon Text"/>
    <w:basedOn w:val="a"/>
    <w:link w:val="a8"/>
    <w:uiPriority w:val="99"/>
    <w:semiHidden/>
    <w:unhideWhenUsed/>
    <w:rsid w:val="00A32C6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32C6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86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chi masaki</dc:creator>
  <cp:keywords/>
  <dc:description/>
  <cp:lastModifiedBy>adachi masaki</cp:lastModifiedBy>
  <cp:revision>2</cp:revision>
  <dcterms:created xsi:type="dcterms:W3CDTF">2020-09-08T04:21:00Z</dcterms:created>
  <dcterms:modified xsi:type="dcterms:W3CDTF">2020-09-08T04:21:00Z</dcterms:modified>
</cp:coreProperties>
</file>